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9AE8E" w14:textId="354D9D7E" w:rsidR="00AE07D7" w:rsidRPr="003F0D5D" w:rsidRDefault="008F25A1" w:rsidP="00AE07D7">
      <w:pPr>
        <w:pStyle w:val="1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Supplement t</w:t>
      </w:r>
      <w:r w:rsidR="00AE07D7" w:rsidRPr="003F0D5D">
        <w:rPr>
          <w:rFonts w:ascii="Times New Roman" w:hAnsi="Times New Roman" w:cs="Times New Roman"/>
          <w:sz w:val="32"/>
          <w:szCs w:val="32"/>
        </w:rPr>
        <w:t>able 1. Baseline characteristics of 4 groups and comparison in lean and non-lean populatio</w:t>
      </w:r>
      <w:r w:rsidR="00AE07D7" w:rsidRPr="003F0D5D">
        <w:rPr>
          <w:rFonts w:ascii="Times New Roman" w:hAnsi="Times New Roman" w:cs="Times New Roman" w:hint="eastAsia"/>
          <w:sz w:val="32"/>
          <w:szCs w:val="32"/>
        </w:rPr>
        <w:t>n</w:t>
      </w:r>
    </w:p>
    <w:p w14:paraId="169426DB" w14:textId="34B9A19F" w:rsidR="00C063DD" w:rsidRPr="00C063DD" w:rsidRDefault="008F25A1" w:rsidP="008F25A1">
      <w:pPr>
        <w:widowControl/>
        <w:jc w:val="left"/>
        <w:rPr>
          <w:rFonts w:ascii="Times New Roman" w:eastAsia="宋体" w:hAnsi="Times New Roman" w:cs="Times New Roman"/>
          <w:sz w:val="22"/>
          <w:szCs w:val="21"/>
        </w:rPr>
      </w:pPr>
      <w:r>
        <w:rPr>
          <w:rFonts w:ascii="Times New Roman" w:eastAsia="宋体" w:hAnsi="Times New Roman" w:cs="Times New Roman" w:hint="eastAsia"/>
          <w:b/>
          <w:sz w:val="22"/>
          <w:szCs w:val="21"/>
        </w:rPr>
        <w:t>Supplement t</w:t>
      </w:r>
      <w:r w:rsidR="00C063DD" w:rsidRPr="00C063DD">
        <w:rPr>
          <w:rFonts w:ascii="Times New Roman" w:eastAsia="宋体" w:hAnsi="Times New Roman" w:cs="Times New Roman"/>
          <w:b/>
          <w:sz w:val="22"/>
          <w:szCs w:val="21"/>
        </w:rPr>
        <w:t>able 1. Baseline characteristics of 4 groups and comparison in lean and non-lean popul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70"/>
        <w:gridCol w:w="1555"/>
        <w:gridCol w:w="1708"/>
        <w:gridCol w:w="1786"/>
        <w:gridCol w:w="1980"/>
        <w:gridCol w:w="1824"/>
        <w:gridCol w:w="1821"/>
        <w:gridCol w:w="2170"/>
      </w:tblGrid>
      <w:tr w:rsidR="00EC6E77" w:rsidRPr="006533D8" w14:paraId="067BE981" w14:textId="77777777" w:rsidTr="008F25A1">
        <w:trPr>
          <w:trHeight w:val="578"/>
          <w:tblHeader/>
          <w:jc w:val="center"/>
        </w:trPr>
        <w:tc>
          <w:tcPr>
            <w:tcW w:w="887" w:type="pct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5C488AED" w14:textId="77777777" w:rsidR="00EC6E77" w:rsidRPr="006533D8" w:rsidRDefault="00EC6E77" w:rsidP="001D42F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498" w:type="pct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66068B19" w14:textId="77777777" w:rsidR="00EC6E77" w:rsidRPr="006533D8" w:rsidRDefault="00EC6E77" w:rsidP="001D42F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 (3587)</w:t>
            </w:r>
          </w:p>
        </w:tc>
        <w:tc>
          <w:tcPr>
            <w:tcW w:w="175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133898" w14:textId="77777777" w:rsidR="00EC6E77" w:rsidRPr="00A165B3" w:rsidRDefault="00EC6E77" w:rsidP="001D42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Lean</w:t>
            </w:r>
          </w:p>
        </w:tc>
        <w:tc>
          <w:tcPr>
            <w:tcW w:w="1862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6ED206" w14:textId="77777777" w:rsidR="00EC6E77" w:rsidRPr="00A165B3" w:rsidRDefault="00EC6E77" w:rsidP="001D42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65B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n-lean</w:t>
            </w:r>
          </w:p>
        </w:tc>
      </w:tr>
      <w:tr w:rsidR="008F25A1" w:rsidRPr="006533D8" w14:paraId="42F88ACA" w14:textId="77777777" w:rsidTr="008F25A1">
        <w:trPr>
          <w:trHeight w:val="578"/>
          <w:tblHeader/>
          <w:jc w:val="center"/>
        </w:trPr>
        <w:tc>
          <w:tcPr>
            <w:tcW w:w="887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5AB9AB9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8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1FF9974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52C5DB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[735(20.5)]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521361A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CP [848(23.6)]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C957A3D" w14:textId="719C0D7B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Z/χ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8F25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8F25A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1D7F4FB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[965(26.9)]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3821623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C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[1039(29.0)]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73C0B54F" w14:textId="7BC9522C" w:rsidR="008F25A1" w:rsidRPr="006533D8" w:rsidRDefault="008F25A1" w:rsidP="008F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Z/χ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8F25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8F25A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695FF960" w14:textId="77777777" w:rsidTr="008F25A1">
        <w:trPr>
          <w:gridAfter w:val="7"/>
          <w:wAfter w:w="4113" w:type="pct"/>
          <w:trHeight w:val="20"/>
          <w:jc w:val="center"/>
        </w:trPr>
        <w:tc>
          <w:tcPr>
            <w:tcW w:w="887" w:type="pct"/>
            <w:tcBorders>
              <w:top w:val="single" w:sz="8" w:space="0" w:color="auto"/>
            </w:tcBorders>
            <w:shd w:val="clear" w:color="000000" w:fill="FFFFFF"/>
          </w:tcPr>
          <w:p w14:paraId="53F1413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emographics</w:t>
            </w:r>
          </w:p>
        </w:tc>
      </w:tr>
      <w:tr w:rsidR="008F25A1" w:rsidRPr="006533D8" w14:paraId="445B0616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21EED7A1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e (year)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62D309B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6 (15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55287D3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1 (15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0D5932C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 (13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31FDB6D0" w14:textId="75624A22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7.945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8F25A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D5B1E1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0 (17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5B9DE14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 (12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52D8059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8.250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4B28F4EF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7305557A" w14:textId="77777777" w:rsidR="008F25A1" w:rsidRPr="006533D8" w:rsidRDefault="008F25A1" w:rsidP="008F25A1">
            <w:pPr>
              <w:widowControl/>
              <w:ind w:leftChars="200" w:left="42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~39 [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%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]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2EAD213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47 (6.9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42DFB9B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0 (1.4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1BE42B3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2 (13.2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1B5AF4B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49.778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B6ABD2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 (1.3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18E6CB7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2 (10.8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6917A52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85.295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4BCAABC1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7D494E23" w14:textId="77777777" w:rsidR="008F25A1" w:rsidRPr="006533D8" w:rsidRDefault="008F25A1" w:rsidP="008F25A1">
            <w:pPr>
              <w:widowControl/>
              <w:ind w:leftChars="200" w:left="42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0~64 [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%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]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0047825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468 (68.8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525FED3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15 (56.4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451B436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46 (76.2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41F4822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C33036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77 (59.8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2C16D82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0 (79.9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036EC6B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F25A1" w:rsidRPr="006533D8" w14:paraId="4487BE85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392BF151" w14:textId="77777777" w:rsidR="008F25A1" w:rsidRPr="006533D8" w:rsidRDefault="008F25A1" w:rsidP="008F25A1">
            <w:pPr>
              <w:widowControl/>
              <w:ind w:leftChars="200" w:left="42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5 [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%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]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65D580F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72 (24.3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4AC1B46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10 (42.2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043305D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0 (10.6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347335C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2E33A7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75 (38.9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22467D9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7 (9.3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054BB5B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F25A1" w:rsidRPr="006533D8" w14:paraId="5DF7CE4B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26A4CA43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ender [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%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]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1AF02CE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0AF86FF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77EC37D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pct"/>
            <w:shd w:val="clear" w:color="000000" w:fill="FFFFFF"/>
            <w:vAlign w:val="center"/>
          </w:tcPr>
          <w:p w14:paraId="3C26F62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0.912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DBE98F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53FF81F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0C2AB89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650 (0.104)</w:t>
            </w:r>
          </w:p>
        </w:tc>
      </w:tr>
      <w:tr w:rsidR="008F25A1" w:rsidRPr="006533D8" w14:paraId="7CE44C84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06B20CDC" w14:textId="77777777" w:rsidR="008F25A1" w:rsidRPr="006533D8" w:rsidRDefault="008F25A1" w:rsidP="008F25A1">
            <w:pPr>
              <w:widowControl/>
              <w:ind w:leftChars="200" w:left="42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77A3FFD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023 (56.4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699A52C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93 (53.5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6066E31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35 (39.5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66224BF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CC9D49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41 (66.4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75EDA11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54 (62.9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3849A8F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F25A1" w:rsidRPr="006533D8" w14:paraId="7C2D9240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5D587204" w14:textId="77777777" w:rsidR="008F25A1" w:rsidRPr="006533D8" w:rsidRDefault="008F25A1" w:rsidP="008F25A1">
            <w:pPr>
              <w:widowControl/>
              <w:ind w:leftChars="200" w:left="42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251AEC4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64 (43.6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14E73E0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42 (46.5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064465E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13 (60.5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0905CE9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ED467B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24 (33.6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759C2CB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85 (37.1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036CB37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F25A1" w:rsidRPr="006533D8" w14:paraId="5F181345" w14:textId="77777777" w:rsidTr="008F25A1">
        <w:trPr>
          <w:gridAfter w:val="7"/>
          <w:wAfter w:w="4113" w:type="pct"/>
          <w:trHeight w:val="20"/>
          <w:jc w:val="center"/>
        </w:trPr>
        <w:tc>
          <w:tcPr>
            <w:tcW w:w="887" w:type="pct"/>
          </w:tcPr>
          <w:p w14:paraId="7B50A00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nthropometric measure</w:t>
            </w:r>
          </w:p>
        </w:tc>
      </w:tr>
      <w:tr w:rsidR="008F25A1" w:rsidRPr="006533D8" w14:paraId="6F2578EB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39A8191B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eight (cm)</w:t>
            </w:r>
          </w:p>
        </w:tc>
        <w:tc>
          <w:tcPr>
            <w:tcW w:w="498" w:type="pct"/>
            <w:vAlign w:val="center"/>
          </w:tcPr>
          <w:p w14:paraId="00D7EEE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2.0 (12.4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76F4384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0.5 (13.0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121FF66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0.0 (11.0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6F3BAC8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656 (0.512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F57515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2.5 (11.8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33D9938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3.5 (12.5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3CFDC96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2.251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4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</w:tr>
      <w:tr w:rsidR="008F25A1" w:rsidRPr="006533D8" w14:paraId="15FB79E4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0B9CC829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Weight (Kg)</w:t>
            </w:r>
          </w:p>
        </w:tc>
        <w:tc>
          <w:tcPr>
            <w:tcW w:w="498" w:type="pct"/>
            <w:vAlign w:val="center"/>
          </w:tcPr>
          <w:p w14:paraId="18B778E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4.0 (15.6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51A51B1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6.0 (11.3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460E1D6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6.00 (9.8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268AA12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926 (0.355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F56345C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0.0 (12.4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19236E5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1.0 (13.3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7F4BB21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2.365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8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56FDB9EF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6B7FE463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BP (mmHg)</w:t>
            </w:r>
          </w:p>
        </w:tc>
        <w:tc>
          <w:tcPr>
            <w:tcW w:w="498" w:type="pct"/>
            <w:vAlign w:val="center"/>
          </w:tcPr>
          <w:p w14:paraId="24698B8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0 (23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001A5A5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2 (24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0E087A1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21 (24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7640D74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1.611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09021A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6 (24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24680C1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29 (20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46A5857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9.729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6CD1707A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5ED2FD42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BP (mmHg)</w:t>
            </w:r>
          </w:p>
        </w:tc>
        <w:tc>
          <w:tcPr>
            <w:tcW w:w="498" w:type="pct"/>
            <w:vAlign w:val="center"/>
          </w:tcPr>
          <w:p w14:paraId="5F4ABB5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8 (16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51020E2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6 (15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56E62A0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4 (15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56E69D3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4.696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82B196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0 (15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587B7CD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0 (16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1471CCF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055 (0.291)</w:t>
            </w:r>
          </w:p>
        </w:tc>
      </w:tr>
      <w:tr w:rsidR="008F25A1" w:rsidRPr="006533D8" w14:paraId="63C1245D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9D4FA79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MI (Kg/m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98" w:type="pct"/>
            <w:vAlign w:val="center"/>
          </w:tcPr>
          <w:p w14:paraId="3A99BB1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4.4 (4.1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36AA3D1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2.23 (2.30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3BF7556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2.26 (2.20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1A934DE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677 (0.498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02013F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6.26 (2.71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09ABF44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6.36 (2.82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24C63A8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998 (0.318)</w:t>
            </w:r>
          </w:p>
        </w:tc>
      </w:tr>
      <w:tr w:rsidR="008F25A1" w:rsidRPr="006533D8" w14:paraId="3587426F" w14:textId="77777777" w:rsidTr="008F25A1">
        <w:trPr>
          <w:gridAfter w:val="7"/>
          <w:wAfter w:w="4113" w:type="pct"/>
          <w:trHeight w:val="20"/>
          <w:jc w:val="center"/>
        </w:trPr>
        <w:tc>
          <w:tcPr>
            <w:tcW w:w="887" w:type="pct"/>
          </w:tcPr>
          <w:p w14:paraId="039CE84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erological tests</w:t>
            </w:r>
          </w:p>
        </w:tc>
      </w:tr>
      <w:tr w:rsidR="008F25A1" w:rsidRPr="006533D8" w14:paraId="3C3AB33E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210C6BFA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LT (×10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498" w:type="pct"/>
            <w:vAlign w:val="center"/>
          </w:tcPr>
          <w:p w14:paraId="74970C8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9.2 (66.9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61C814B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5.3 (67.7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53CFBEE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02.0 (63.7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63DC22AC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78 (0.075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F2B108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5.6 (66.6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0224ED8C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03.5 (70.4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5DB9CEA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3.815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2272BF8A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32FB2DB0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B (g/L)</w:t>
            </w:r>
          </w:p>
        </w:tc>
        <w:tc>
          <w:tcPr>
            <w:tcW w:w="498" w:type="pct"/>
            <w:vAlign w:val="center"/>
          </w:tcPr>
          <w:p w14:paraId="69147C7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1.2 (19.6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51F7148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8.1±13.6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0EDA72B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6.6 (18.1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6D6F350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196 (0.232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E53803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3.4 (18.7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446A193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6.0 (19.7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35553F8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3.323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4FFCE885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272ACC07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T (U/L)</w:t>
            </w:r>
          </w:p>
        </w:tc>
        <w:tc>
          <w:tcPr>
            <w:tcW w:w="498" w:type="pct"/>
            <w:vAlign w:val="center"/>
          </w:tcPr>
          <w:p w14:paraId="2FE1F98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0.0 (12.6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0B2F0A8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.9 (9.5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26B3F6B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7.1 (10.3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610CDF9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270 (0.787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5EA692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1.4 (12.8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4CD14AC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3.7 (16.6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142E519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5.507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0D5EC457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347107EA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ST (U/L)</w:t>
            </w:r>
          </w:p>
        </w:tc>
        <w:tc>
          <w:tcPr>
            <w:tcW w:w="498" w:type="pct"/>
            <w:vAlign w:val="center"/>
          </w:tcPr>
          <w:p w14:paraId="6F496E6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2.7 (7.2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6F1E444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2.7 (6.7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772F562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1.9 (6.8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6E08ECB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2.715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7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76DD42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2.7 (7.0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7B71253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3.6 (8.2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3EACFC7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2.578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0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2501C3D3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079F064A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GT (U/L)</w:t>
            </w:r>
          </w:p>
        </w:tc>
        <w:tc>
          <w:tcPr>
            <w:tcW w:w="498" w:type="pct"/>
            <w:vAlign w:val="center"/>
          </w:tcPr>
          <w:p w14:paraId="7AC0FFB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4.4 (22.3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591E666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0.9 (16.1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7E4C026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.2 (14.2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4504A94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3.600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EDE881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8.6 (23.6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1A18CEC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9.9 (26.8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44C06C2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346 (0.178)</w:t>
            </w:r>
          </w:p>
        </w:tc>
      </w:tr>
      <w:tr w:rsidR="008F25A1" w:rsidRPr="006533D8" w14:paraId="39E61BF1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4FC23D35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G (mmol/L)</w:t>
            </w:r>
          </w:p>
        </w:tc>
        <w:tc>
          <w:tcPr>
            <w:tcW w:w="498" w:type="pct"/>
            <w:vAlign w:val="center"/>
          </w:tcPr>
          <w:p w14:paraId="69B3060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41 (1.03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13FA0F7C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9 (0.76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7B30C79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5 (0.74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1965A08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718 (0.086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6ACC4F8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6 (1.1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3B14E5BC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 (1.2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2BBE2D8C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551 (0.121)</w:t>
            </w:r>
          </w:p>
        </w:tc>
      </w:tr>
      <w:tr w:rsidR="008F25A1" w:rsidRPr="006533D8" w14:paraId="0419A069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4BCABC59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C (mmol/L)</w:t>
            </w:r>
          </w:p>
        </w:tc>
        <w:tc>
          <w:tcPr>
            <w:tcW w:w="498" w:type="pct"/>
            <w:vAlign w:val="center"/>
          </w:tcPr>
          <w:p w14:paraId="3BA88D5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.9 (1.3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4C42B80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0±1.0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369B406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.8 (1.1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7D01C6E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2.904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4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8380A1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0±1.0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28E9135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.9 (1.3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1096CBE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667 (0.505)</w:t>
            </w:r>
          </w:p>
        </w:tc>
      </w:tr>
      <w:tr w:rsidR="008F25A1" w:rsidRPr="006533D8" w14:paraId="4023CB40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662B8BCC" w14:textId="37317ABA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DL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c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mmol/L)</w:t>
            </w:r>
          </w:p>
        </w:tc>
        <w:tc>
          <w:tcPr>
            <w:tcW w:w="498" w:type="pct"/>
            <w:vAlign w:val="center"/>
          </w:tcPr>
          <w:p w14:paraId="2F9EFF0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6 (0.5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01AA9B4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 (0.5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0914475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 (0.6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6A02A0B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708 (0.479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1DB71F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 (0.5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5AB0132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5 (0.5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2FDCAE9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255 (0.798)</w:t>
            </w:r>
          </w:p>
        </w:tc>
      </w:tr>
      <w:tr w:rsidR="008F25A1" w:rsidRPr="006533D8" w14:paraId="0DDB505E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383926A6" w14:textId="641271CD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DL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c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(mmol/L)</w:t>
            </w:r>
          </w:p>
        </w:tc>
        <w:tc>
          <w:tcPr>
            <w:tcW w:w="498" w:type="pct"/>
            <w:vAlign w:val="center"/>
          </w:tcPr>
          <w:p w14:paraId="038C845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59 (0.88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40BD2BB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61±0.70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3442AA8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45 (0.79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7C93D1F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3.683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DEB701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69±0.70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5C37D70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63 (0.79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65411BF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-0.700 (0.484) </w:t>
            </w:r>
          </w:p>
        </w:tc>
      </w:tr>
      <w:tr w:rsidR="008F25A1" w:rsidRPr="006533D8" w14:paraId="55014F36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31A6D401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BG (mmol/L)</w:t>
            </w:r>
          </w:p>
        </w:tc>
        <w:tc>
          <w:tcPr>
            <w:tcW w:w="498" w:type="pct"/>
            <w:vAlign w:val="center"/>
          </w:tcPr>
          <w:p w14:paraId="68200A7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31 (0.89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303F85B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28 (0.92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0FF8FC8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08 (0.68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5DFC41A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8.063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316F542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54 (1.24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16FBFD4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36 (0.83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5C30BE4C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6.791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6152C63F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2E48B025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RE (</w:t>
            </w:r>
            <w:proofErr w:type="spellStart"/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498" w:type="pct"/>
            <w:vAlign w:val="center"/>
          </w:tcPr>
          <w:p w14:paraId="359A5A0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7.9 (21.3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7D7B94A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6.3 (20.4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0903B98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3.0 (19.7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6EF0E2C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3.877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2A38E6B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0.9 (20.1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63F83FE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0.4 (21.6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45B8E5C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562 (0.118)</w:t>
            </w:r>
          </w:p>
        </w:tc>
      </w:tr>
      <w:tr w:rsidR="008F25A1" w:rsidRPr="006533D8" w14:paraId="11A89CCE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3F8C5460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UN (mmol/L)</w:t>
            </w:r>
          </w:p>
        </w:tc>
        <w:tc>
          <w:tcPr>
            <w:tcW w:w="498" w:type="pct"/>
            <w:vAlign w:val="center"/>
          </w:tcPr>
          <w:p w14:paraId="058DB98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3 (1.8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29130A9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5 (1.9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5A89420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2 (1.7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5EB7E3B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4.873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FA781A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4 (1.8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6826AB6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3 (1.7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2E8A7B4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3.947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F25A1" w:rsidRPr="006533D8" w14:paraId="4E810377" w14:textId="77777777" w:rsidTr="008F25A1">
        <w:trPr>
          <w:trHeight w:val="20"/>
          <w:jc w:val="center"/>
        </w:trPr>
        <w:tc>
          <w:tcPr>
            <w:tcW w:w="887" w:type="pct"/>
            <w:shd w:val="clear" w:color="auto" w:fill="auto"/>
            <w:vAlign w:val="center"/>
            <w:hideMark/>
          </w:tcPr>
          <w:p w14:paraId="0C9432ED" w14:textId="77777777" w:rsidR="008F25A1" w:rsidRPr="006533D8" w:rsidRDefault="008F25A1" w:rsidP="008F25A1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UA (</w:t>
            </w:r>
            <w:proofErr w:type="spellStart"/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498" w:type="pct"/>
            <w:vAlign w:val="center"/>
          </w:tcPr>
          <w:p w14:paraId="2C72686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36.2 (121.7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3C1BAA4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12.9 (104.9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0C61545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04.1 (112.0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0CED7DE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536 (0.125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0E04AB4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56.8 (121.4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642C069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62.7 (124.3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08054DA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882 (0.378)</w:t>
            </w:r>
          </w:p>
        </w:tc>
      </w:tr>
      <w:tr w:rsidR="008F25A1" w:rsidRPr="006533D8" w14:paraId="61130361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466ED97A" w14:textId="77777777" w:rsidR="008F25A1" w:rsidRPr="006533D8" w:rsidRDefault="008F25A1" w:rsidP="008F25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IB-4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2599F0B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1.41 (0.90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1DB47CB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1.72 (0.99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30204E7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1.34 (0.81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626F25F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-10.804 (</w:t>
            </w:r>
            <w:r w:rsidRPr="006533D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5D103C6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1.55 (0.98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52EB680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1.24 (0.71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2C01EDF8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-11.604 (</w:t>
            </w:r>
            <w:r w:rsidRPr="006533D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8F25A1" w:rsidRPr="006533D8" w14:paraId="525EFF69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</w:tcPr>
          <w:p w14:paraId="31759A99" w14:textId="77777777" w:rsidR="008F25A1" w:rsidRPr="006533D8" w:rsidRDefault="008F25A1" w:rsidP="008F25A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＜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[ 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%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]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07B8AAD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 (41.4)</w:t>
            </w:r>
          </w:p>
        </w:tc>
        <w:tc>
          <w:tcPr>
            <w:tcW w:w="547" w:type="pct"/>
            <w:shd w:val="clear" w:color="000000" w:fill="FFFFFF"/>
            <w:vAlign w:val="center"/>
          </w:tcPr>
          <w:p w14:paraId="527DAF2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(24.9)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3AB435F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 (47.</w:t>
            </w: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2E88232C" w14:textId="77777777" w:rsidR="008F25A1" w:rsidRPr="006533D8" w:rsidRDefault="008F25A1" w:rsidP="008F25A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103.985 (</w:t>
            </w:r>
            <w:r w:rsidRPr="006533D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37BA16E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 (34.7)</w:t>
            </w:r>
          </w:p>
        </w:tc>
        <w:tc>
          <w:tcPr>
            <w:tcW w:w="583" w:type="pct"/>
            <w:shd w:val="clear" w:color="000000" w:fill="FFFFFF"/>
            <w:vAlign w:val="center"/>
          </w:tcPr>
          <w:p w14:paraId="790DF73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 (54.</w:t>
            </w: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5" w:type="pct"/>
            <w:shd w:val="clear" w:color="000000" w:fill="FFFFFF"/>
            <w:vAlign w:val="center"/>
          </w:tcPr>
          <w:p w14:paraId="27D285A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118.046 (</w:t>
            </w:r>
            <w:r w:rsidRPr="006533D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8F25A1" w:rsidRPr="006533D8" w14:paraId="72FE9BA7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</w:tcPr>
          <w:p w14:paraId="21793683" w14:textId="77777777" w:rsidR="008F25A1" w:rsidRPr="006533D8" w:rsidRDefault="008F25A1" w:rsidP="008F25A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0~2.6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[ 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%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]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422D117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6 (50.1)</w:t>
            </w:r>
          </w:p>
        </w:tc>
        <w:tc>
          <w:tcPr>
            <w:tcW w:w="547" w:type="pct"/>
            <w:shd w:val="clear" w:color="000000" w:fill="FFFFFF"/>
            <w:vAlign w:val="center"/>
          </w:tcPr>
          <w:p w14:paraId="5604B05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 (59.7)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0CEDE1D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 (47.6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1CFD7542" w14:textId="77777777" w:rsidR="008F25A1" w:rsidRPr="006533D8" w:rsidRDefault="008F25A1" w:rsidP="008F25A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42882664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 (5</w:t>
            </w: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3" w:type="pct"/>
            <w:shd w:val="clear" w:color="000000" w:fill="FFFFFF"/>
            <w:vAlign w:val="center"/>
          </w:tcPr>
          <w:p w14:paraId="7C3593C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 (42.5)</w:t>
            </w:r>
          </w:p>
        </w:tc>
        <w:tc>
          <w:tcPr>
            <w:tcW w:w="695" w:type="pct"/>
            <w:shd w:val="clear" w:color="000000" w:fill="FFFFFF"/>
            <w:vAlign w:val="center"/>
          </w:tcPr>
          <w:p w14:paraId="2E72539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</w:tr>
      <w:tr w:rsidR="008F25A1" w:rsidRPr="006533D8" w14:paraId="17602AB1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</w:tcPr>
          <w:p w14:paraId="2CA64BE8" w14:textId="77777777" w:rsidR="008F25A1" w:rsidRPr="006533D8" w:rsidRDefault="008F25A1" w:rsidP="008F25A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＞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67~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＜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4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[ 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%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]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02BACF0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5.8)</w:t>
            </w:r>
          </w:p>
        </w:tc>
        <w:tc>
          <w:tcPr>
            <w:tcW w:w="547" w:type="pct"/>
            <w:shd w:val="clear" w:color="000000" w:fill="FFFFFF"/>
            <w:vAlign w:val="center"/>
          </w:tcPr>
          <w:p w14:paraId="53A5583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9.8)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093749C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.</w:t>
            </w: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2915F617" w14:textId="77777777" w:rsidR="008F25A1" w:rsidRPr="006533D8" w:rsidRDefault="008F25A1" w:rsidP="008F25A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4A8E9CE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8.5)</w:t>
            </w:r>
          </w:p>
        </w:tc>
        <w:tc>
          <w:tcPr>
            <w:tcW w:w="583" w:type="pct"/>
            <w:shd w:val="clear" w:color="000000" w:fill="FFFFFF"/>
            <w:vAlign w:val="center"/>
          </w:tcPr>
          <w:p w14:paraId="5C2748B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.2)</w:t>
            </w:r>
          </w:p>
        </w:tc>
        <w:tc>
          <w:tcPr>
            <w:tcW w:w="695" w:type="pct"/>
            <w:shd w:val="clear" w:color="000000" w:fill="FFFFFF"/>
            <w:vAlign w:val="center"/>
          </w:tcPr>
          <w:p w14:paraId="6A1DE17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</w:tr>
      <w:tr w:rsidR="008F25A1" w:rsidRPr="006533D8" w14:paraId="4C66C2E9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</w:tcPr>
          <w:p w14:paraId="5F527734" w14:textId="77777777" w:rsidR="008F25A1" w:rsidRPr="006533D8" w:rsidRDefault="008F25A1" w:rsidP="008F25A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≥3.4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[ 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%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]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79B3FAD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2.7)</w:t>
            </w:r>
          </w:p>
        </w:tc>
        <w:tc>
          <w:tcPr>
            <w:tcW w:w="547" w:type="pct"/>
            <w:shd w:val="clear" w:color="000000" w:fill="FFFFFF"/>
            <w:vAlign w:val="center"/>
          </w:tcPr>
          <w:p w14:paraId="08AB6BC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5.</w:t>
            </w: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000000" w:fill="FFFFFF"/>
            <w:vAlign w:val="center"/>
          </w:tcPr>
          <w:p w14:paraId="3353021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.5)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12851BA8" w14:textId="77777777" w:rsidR="008F25A1" w:rsidRPr="006533D8" w:rsidRDefault="008F25A1" w:rsidP="008F25A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84" w:type="pct"/>
            <w:shd w:val="clear" w:color="000000" w:fill="FFFFFF"/>
            <w:vAlign w:val="center"/>
          </w:tcPr>
          <w:p w14:paraId="1782BEF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.8)</w:t>
            </w:r>
          </w:p>
        </w:tc>
        <w:tc>
          <w:tcPr>
            <w:tcW w:w="583" w:type="pct"/>
            <w:shd w:val="clear" w:color="000000" w:fill="FFFFFF"/>
            <w:vAlign w:val="center"/>
          </w:tcPr>
          <w:p w14:paraId="0DE4054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</w:t>
            </w:r>
            <w:r w:rsidRPr="00653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5" w:type="pct"/>
            <w:shd w:val="clear" w:color="000000" w:fill="FFFFFF"/>
            <w:vAlign w:val="center"/>
          </w:tcPr>
          <w:p w14:paraId="7FAA896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</w:tr>
      <w:tr w:rsidR="008F25A1" w:rsidRPr="006533D8" w14:paraId="7C8904B6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1D5033F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NAFLD [ 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6533D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%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]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28E77ED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53F93F8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1C0777A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pct"/>
            <w:shd w:val="clear" w:color="000000" w:fill="FFFFFF"/>
            <w:vAlign w:val="center"/>
          </w:tcPr>
          <w:p w14:paraId="65856E45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.673 (</w:t>
            </w:r>
            <w:r w:rsidRPr="006533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4AE446E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3280CCBB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123B005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96 (0.757)</w:t>
            </w:r>
          </w:p>
        </w:tc>
      </w:tr>
      <w:tr w:rsidR="008F25A1" w:rsidRPr="006533D8" w14:paraId="48BD1045" w14:textId="77777777" w:rsidTr="008F25A1">
        <w:trPr>
          <w:trHeight w:val="20"/>
          <w:jc w:val="center"/>
        </w:trPr>
        <w:tc>
          <w:tcPr>
            <w:tcW w:w="887" w:type="pct"/>
            <w:shd w:val="clear" w:color="000000" w:fill="FFFFFF"/>
            <w:vAlign w:val="center"/>
            <w:hideMark/>
          </w:tcPr>
          <w:p w14:paraId="2F86A4AB" w14:textId="77777777" w:rsidR="008F25A1" w:rsidRPr="006533D8" w:rsidRDefault="008F25A1" w:rsidP="008F25A1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resence</w:t>
            </w:r>
          </w:p>
        </w:tc>
        <w:tc>
          <w:tcPr>
            <w:tcW w:w="498" w:type="pct"/>
            <w:shd w:val="clear" w:color="000000" w:fill="FFFFFF"/>
            <w:vAlign w:val="center"/>
          </w:tcPr>
          <w:p w14:paraId="5B67F2FC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77 (52.3)</w:t>
            </w:r>
          </w:p>
        </w:tc>
        <w:tc>
          <w:tcPr>
            <w:tcW w:w="547" w:type="pct"/>
            <w:shd w:val="clear" w:color="000000" w:fill="FFFFFF"/>
            <w:vAlign w:val="center"/>
            <w:hideMark/>
          </w:tcPr>
          <w:p w14:paraId="3DE1969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23 (30.3)</w:t>
            </w:r>
          </w:p>
        </w:tc>
        <w:tc>
          <w:tcPr>
            <w:tcW w:w="572" w:type="pct"/>
            <w:shd w:val="clear" w:color="000000" w:fill="FFFFFF"/>
            <w:vAlign w:val="center"/>
            <w:hideMark/>
          </w:tcPr>
          <w:p w14:paraId="125B386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8 (22.2)</w:t>
            </w:r>
          </w:p>
        </w:tc>
        <w:tc>
          <w:tcPr>
            <w:tcW w:w="634" w:type="pct"/>
            <w:shd w:val="clear" w:color="000000" w:fill="FFFFFF"/>
          </w:tcPr>
          <w:p w14:paraId="508EE869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84" w:type="pct"/>
            <w:shd w:val="clear" w:color="000000" w:fill="FFFFFF"/>
            <w:vAlign w:val="center"/>
            <w:hideMark/>
          </w:tcPr>
          <w:p w14:paraId="1576D1B3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709 (73.5)</w:t>
            </w:r>
          </w:p>
        </w:tc>
        <w:tc>
          <w:tcPr>
            <w:tcW w:w="583" w:type="pct"/>
            <w:shd w:val="clear" w:color="000000" w:fill="FFFFFF"/>
            <w:vAlign w:val="center"/>
            <w:hideMark/>
          </w:tcPr>
          <w:p w14:paraId="0A57736F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757 (72.9)</w:t>
            </w:r>
          </w:p>
        </w:tc>
        <w:tc>
          <w:tcPr>
            <w:tcW w:w="695" w:type="pct"/>
            <w:shd w:val="clear" w:color="000000" w:fill="FFFFFF"/>
            <w:vAlign w:val="center"/>
            <w:hideMark/>
          </w:tcPr>
          <w:p w14:paraId="57F40DAA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8F25A1" w:rsidRPr="006533D8" w14:paraId="502FBCF5" w14:textId="77777777" w:rsidTr="008F25A1">
        <w:trPr>
          <w:trHeight w:val="20"/>
          <w:jc w:val="center"/>
        </w:trPr>
        <w:tc>
          <w:tcPr>
            <w:tcW w:w="887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825F4EB" w14:textId="77777777" w:rsidR="008F25A1" w:rsidRPr="006533D8" w:rsidRDefault="008F25A1" w:rsidP="008F25A1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sence</w:t>
            </w:r>
          </w:p>
        </w:tc>
        <w:tc>
          <w:tcPr>
            <w:tcW w:w="498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331AAA6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710 (47.7)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36C5C87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12 (69.7)</w:t>
            </w:r>
          </w:p>
        </w:tc>
        <w:tc>
          <w:tcPr>
            <w:tcW w:w="572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F265FB2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60 (77.8)</w:t>
            </w:r>
          </w:p>
        </w:tc>
        <w:tc>
          <w:tcPr>
            <w:tcW w:w="634" w:type="pct"/>
            <w:tcBorders>
              <w:bottom w:val="single" w:sz="12" w:space="0" w:color="auto"/>
            </w:tcBorders>
            <w:shd w:val="clear" w:color="000000" w:fill="FFFFFF"/>
          </w:tcPr>
          <w:p w14:paraId="4E31E011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A6DD30D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256 (26.5)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24682A0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sz w:val="20"/>
                <w:szCs w:val="20"/>
              </w:rPr>
              <w:t>282 (27.1)</w:t>
            </w:r>
          </w:p>
        </w:tc>
        <w:tc>
          <w:tcPr>
            <w:tcW w:w="695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60DF2FE" w14:textId="77777777" w:rsidR="008F25A1" w:rsidRPr="006533D8" w:rsidRDefault="008F25A1" w:rsidP="008F2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3D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0EA4FA83" w14:textId="56C2E6C6" w:rsidR="00567443" w:rsidRPr="00DB321D" w:rsidRDefault="008F25A1" w:rsidP="00567443">
      <w:pPr>
        <w:widowControl/>
        <w:rPr>
          <w:rFonts w:ascii="Times New Roman" w:eastAsia="宋体" w:hAnsi="Times New Roman" w:cs="Times New Roman"/>
          <w:sz w:val="22"/>
          <w:szCs w:val="21"/>
        </w:rPr>
      </w:pPr>
      <w:proofErr w:type="spellStart"/>
      <w:r w:rsidRPr="008F25A1">
        <w:rPr>
          <w:rFonts w:ascii="Times New Roman" w:eastAsia="宋体" w:hAnsi="Times New Roman" w:cs="Times New Roman" w:hint="eastAsia"/>
          <w:sz w:val="22"/>
          <w:szCs w:val="21"/>
          <w:vertAlign w:val="superscript"/>
        </w:rPr>
        <w:t>a</w:t>
      </w:r>
      <w:r w:rsidR="00567443" w:rsidRPr="00DB321D">
        <w:rPr>
          <w:rFonts w:ascii="Times New Roman" w:eastAsia="宋体" w:hAnsi="Times New Roman" w:cs="Times New Roman"/>
          <w:sz w:val="22"/>
          <w:szCs w:val="21"/>
        </w:rPr>
        <w:t>The</w:t>
      </w:r>
      <w:proofErr w:type="spellEnd"/>
      <w:r w:rsidR="00567443" w:rsidRPr="00DB321D">
        <w:rPr>
          <w:rFonts w:ascii="Times New Roman" w:eastAsia="宋体" w:hAnsi="Times New Roman" w:cs="Times New Roman"/>
          <w:sz w:val="22"/>
          <w:szCs w:val="21"/>
        </w:rPr>
        <w:t xml:space="preserve"> bold numbers signify statistical significance.</w:t>
      </w:r>
    </w:p>
    <w:p w14:paraId="1426A48B" w14:textId="049409B8" w:rsidR="002B64EA" w:rsidRPr="00AE07D7" w:rsidRDefault="00C91A34" w:rsidP="00FC40C4">
      <w:pPr>
        <w:widowControl/>
      </w:pPr>
      <w:r w:rsidRPr="00DB321D">
        <w:rPr>
          <w:rFonts w:ascii="Times New Roman" w:eastAsia="宋体" w:hAnsi="Times New Roman" w:cs="Times New Roman"/>
          <w:kern w:val="0"/>
          <w:sz w:val="22"/>
          <w:szCs w:val="21"/>
          <w14:ligatures w14:val="none"/>
        </w:rPr>
        <w:t xml:space="preserve">BMI: body mass index; </w:t>
      </w:r>
      <w:r w:rsidR="00567443" w:rsidRPr="00DB321D">
        <w:rPr>
          <w:rFonts w:ascii="Times New Roman" w:eastAsia="宋体" w:hAnsi="Times New Roman" w:cs="Times New Roman"/>
          <w:kern w:val="0"/>
          <w:sz w:val="22"/>
          <w:szCs w:val="21"/>
          <w14:ligatures w14:val="none"/>
        </w:rPr>
        <w:t>L</w:t>
      </w:r>
      <w:r>
        <w:rPr>
          <w:rFonts w:ascii="Times New Roman" w:eastAsia="宋体" w:hAnsi="Times New Roman" w:cs="Times New Roman" w:hint="eastAsia"/>
          <w:kern w:val="0"/>
          <w:sz w:val="22"/>
          <w:szCs w:val="21"/>
          <w14:ligatures w14:val="none"/>
        </w:rPr>
        <w:t>ean</w:t>
      </w:r>
      <w:r w:rsidR="00567443" w:rsidRPr="00DB321D">
        <w:rPr>
          <w:rFonts w:ascii="Times New Roman" w:eastAsia="宋体" w:hAnsi="Times New Roman" w:cs="Times New Roman"/>
          <w:kern w:val="0"/>
          <w:sz w:val="22"/>
          <w:szCs w:val="21"/>
          <w14:ligatures w14:val="none"/>
        </w:rPr>
        <w:t xml:space="preserve">: BMI </w:t>
      </w:r>
      <w:r w:rsidR="00567443" w:rsidRPr="00DB321D">
        <w:rPr>
          <w:rFonts w:ascii="Times New Roman" w:eastAsia="宋体" w:hAnsi="Times New Roman" w:cs="Times New Roman"/>
          <w:kern w:val="0"/>
          <w:sz w:val="22"/>
          <w:szCs w:val="21"/>
          <w14:ligatures w14:val="none"/>
        </w:rPr>
        <w:t>＜</w:t>
      </w:r>
      <w:r w:rsidR="00567443" w:rsidRPr="00DB321D">
        <w:rPr>
          <w:rFonts w:ascii="Times New Roman" w:eastAsia="宋体" w:hAnsi="Times New Roman" w:cs="Times New Roman"/>
          <w:kern w:val="0"/>
          <w:sz w:val="22"/>
          <w:szCs w:val="21"/>
          <w14:ligatures w14:val="none"/>
        </w:rPr>
        <w:t>24 Kg/m</w:t>
      </w:r>
      <w:r w:rsidR="00567443" w:rsidRPr="00DB321D">
        <w:rPr>
          <w:rFonts w:ascii="Times New Roman" w:eastAsia="宋体" w:hAnsi="Times New Roman" w:cs="Times New Roman"/>
          <w:kern w:val="0"/>
          <w:sz w:val="22"/>
          <w:szCs w:val="21"/>
          <w:vertAlign w:val="superscript"/>
          <w14:ligatures w14:val="none"/>
        </w:rPr>
        <w:t>2</w:t>
      </w:r>
      <w:r>
        <w:rPr>
          <w:rFonts w:ascii="Times New Roman" w:eastAsia="宋体" w:hAnsi="Times New Roman" w:cs="Times New Roman" w:hint="eastAsia"/>
          <w:kern w:val="0"/>
          <w:sz w:val="22"/>
          <w:szCs w:val="21"/>
          <w14:ligatures w14:val="none"/>
        </w:rPr>
        <w:t xml:space="preserve">; </w:t>
      </w:r>
      <w:r w:rsidR="0052339F">
        <w:rPr>
          <w:rFonts w:ascii="Times New Roman" w:eastAsia="宋体" w:hAnsi="Times New Roman" w:cs="Times New Roman" w:hint="eastAsia"/>
          <w:kern w:val="0"/>
          <w:sz w:val="22"/>
          <w:szCs w:val="21"/>
          <w14:ligatures w14:val="none"/>
        </w:rPr>
        <w:t>non-Lean</w:t>
      </w:r>
      <w:r w:rsidR="0052339F" w:rsidRPr="00DB321D">
        <w:rPr>
          <w:rFonts w:ascii="Times New Roman" w:eastAsia="宋体" w:hAnsi="Times New Roman" w:cs="Times New Roman"/>
          <w:kern w:val="0"/>
          <w:sz w:val="22"/>
          <w:szCs w:val="21"/>
          <w14:ligatures w14:val="none"/>
        </w:rPr>
        <w:t>: BMI≥24 Kg/m</w:t>
      </w:r>
      <w:r w:rsidR="0052339F" w:rsidRPr="00DB321D">
        <w:rPr>
          <w:rFonts w:ascii="Times New Roman" w:eastAsia="宋体" w:hAnsi="Times New Roman" w:cs="Times New Roman"/>
          <w:kern w:val="0"/>
          <w:sz w:val="22"/>
          <w:szCs w:val="21"/>
          <w:vertAlign w:val="superscript"/>
          <w14:ligatures w14:val="none"/>
        </w:rPr>
        <w:t>2</w:t>
      </w:r>
      <w:r w:rsidR="0052339F">
        <w:rPr>
          <w:rFonts w:ascii="Times New Roman" w:eastAsia="宋体" w:hAnsi="Times New Roman" w:cs="Times New Roman" w:hint="eastAsia"/>
          <w:kern w:val="0"/>
          <w:sz w:val="22"/>
          <w:szCs w:val="21"/>
          <w14:ligatures w14:val="none"/>
        </w:rPr>
        <w:t xml:space="preserve">; </w:t>
      </w:r>
      <w:r>
        <w:rPr>
          <w:rFonts w:ascii="Times New Roman" w:eastAsia="宋体" w:hAnsi="Times New Roman" w:cs="Times New Roman" w:hint="eastAsia"/>
          <w:kern w:val="0"/>
          <w:sz w:val="22"/>
          <w:szCs w:val="21"/>
          <w14:ligatures w14:val="none"/>
        </w:rPr>
        <w:t xml:space="preserve">CP: </w:t>
      </w:r>
      <w:r w:rsidR="00567443" w:rsidRPr="00DB321D">
        <w:rPr>
          <w:rFonts w:ascii="Times New Roman" w:eastAsia="宋体" w:hAnsi="Times New Roman" w:cs="Times New Roman"/>
          <w:kern w:val="0"/>
          <w:sz w:val="22"/>
          <w:szCs w:val="21"/>
          <w14:ligatures w14:val="none"/>
        </w:rPr>
        <w:t>carotid plaque;</w:t>
      </w:r>
      <w:r w:rsidR="0052339F">
        <w:rPr>
          <w:rFonts w:ascii="Times New Roman" w:eastAsia="宋体" w:hAnsi="Times New Roman" w:cs="Times New Roman" w:hint="eastAsia"/>
          <w:kern w:val="0"/>
          <w:sz w:val="22"/>
          <w:szCs w:val="21"/>
          <w14:ligatures w14:val="none"/>
        </w:rPr>
        <w:t xml:space="preserve"> NCP: absent with CP;</w:t>
      </w:r>
      <w:r w:rsidR="00567443" w:rsidRPr="00DB321D">
        <w:rPr>
          <w:rFonts w:ascii="Times New Roman" w:eastAsia="宋体" w:hAnsi="Times New Roman" w:cs="Times New Roman"/>
          <w:kern w:val="0"/>
          <w:sz w:val="22"/>
          <w:szCs w:val="21"/>
          <w14:ligatures w14:val="none"/>
        </w:rPr>
        <w:t xml:space="preserve"> SBP: systolic blood pressure; DBP: diastolic blood pressure; PLT: platelet count; HB: hemoglobin; ALT: alanine aminotransferase; AST: aspartate aminotransferase; GGT: gamma-glutamyl transferase; TG: triglyceride; TC: total cholesterol; HDL-c: high density lipoprotein cholesterol; LDL-c: low density lipoprotein cholesterol; FBG: fasting blood glucose; CRE: creatinine; BUN: blood urea nitrogen; UA: uric acid; FIB-4: Fibrosis-4 index; NAFLD: non-alcoholic fatty liver disease.</w:t>
      </w:r>
      <w:r w:rsidR="00567443" w:rsidRPr="00DB321D">
        <w:rPr>
          <w:rFonts w:ascii="Times New Roman" w:eastAsia="宋体" w:hAnsi="Times New Roman" w:cs="Times New Roman"/>
          <w:sz w:val="22"/>
          <w:szCs w:val="21"/>
        </w:rPr>
        <w:t xml:space="preserve"> </w:t>
      </w:r>
    </w:p>
    <w:sectPr w:rsidR="002B64EA" w:rsidRPr="00AE07D7" w:rsidSect="00FC40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EE251E" w14:textId="77777777" w:rsidR="005D1D82" w:rsidRDefault="005D1D82" w:rsidP="00AE07D7">
      <w:r>
        <w:separator/>
      </w:r>
    </w:p>
  </w:endnote>
  <w:endnote w:type="continuationSeparator" w:id="0">
    <w:p w14:paraId="7736995E" w14:textId="77777777" w:rsidR="005D1D82" w:rsidRDefault="005D1D82" w:rsidP="00AE0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662AA" w14:textId="77777777" w:rsidR="005D1D82" w:rsidRDefault="005D1D82" w:rsidP="00AE07D7">
      <w:r>
        <w:separator/>
      </w:r>
    </w:p>
  </w:footnote>
  <w:footnote w:type="continuationSeparator" w:id="0">
    <w:p w14:paraId="5E762E3D" w14:textId="77777777" w:rsidR="005D1D82" w:rsidRDefault="005D1D82" w:rsidP="00AE0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8B037129-D751-4940-8667-AE50D1E13ED9}"/>
    <w:docVar w:name="KY_MEDREF_VERSION" w:val="3"/>
  </w:docVars>
  <w:rsids>
    <w:rsidRoot w:val="00BE745F"/>
    <w:rsid w:val="0011513C"/>
    <w:rsid w:val="001E780B"/>
    <w:rsid w:val="00204F56"/>
    <w:rsid w:val="0020517A"/>
    <w:rsid w:val="0020614C"/>
    <w:rsid w:val="002B37A0"/>
    <w:rsid w:val="002B64EA"/>
    <w:rsid w:val="00316645"/>
    <w:rsid w:val="003F0D5D"/>
    <w:rsid w:val="00423038"/>
    <w:rsid w:val="004D5C89"/>
    <w:rsid w:val="004E48FD"/>
    <w:rsid w:val="00513A07"/>
    <w:rsid w:val="0052339F"/>
    <w:rsid w:val="005614A3"/>
    <w:rsid w:val="00567443"/>
    <w:rsid w:val="005B2E64"/>
    <w:rsid w:val="005D1D82"/>
    <w:rsid w:val="00736A10"/>
    <w:rsid w:val="0076171C"/>
    <w:rsid w:val="0076657E"/>
    <w:rsid w:val="007904BE"/>
    <w:rsid w:val="007C33E8"/>
    <w:rsid w:val="0083147F"/>
    <w:rsid w:val="008D6DDA"/>
    <w:rsid w:val="008F25A1"/>
    <w:rsid w:val="00A50407"/>
    <w:rsid w:val="00AA2A1E"/>
    <w:rsid w:val="00AC143D"/>
    <w:rsid w:val="00AE07D7"/>
    <w:rsid w:val="00B2677E"/>
    <w:rsid w:val="00BA05EF"/>
    <w:rsid w:val="00BC1130"/>
    <w:rsid w:val="00BE745F"/>
    <w:rsid w:val="00C063DD"/>
    <w:rsid w:val="00C91A34"/>
    <w:rsid w:val="00CF0413"/>
    <w:rsid w:val="00E618AA"/>
    <w:rsid w:val="00EC6E77"/>
    <w:rsid w:val="00F279B1"/>
    <w:rsid w:val="00F474D1"/>
    <w:rsid w:val="00FC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6DAEC"/>
  <w15:docId w15:val="{526B2598-223C-435A-9655-031275CC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7D7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E07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AE07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7D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AE07D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07D7"/>
    <w:rPr>
      <w:b/>
      <w:bCs/>
      <w:kern w:val="44"/>
      <w:sz w:val="44"/>
      <w:szCs w:val="44"/>
      <w14:ligatures w14:val="standardContextual"/>
    </w:rPr>
  </w:style>
  <w:style w:type="table" w:styleId="a7">
    <w:name w:val="Table Grid"/>
    <w:basedOn w:val="a1"/>
    <w:uiPriority w:val="39"/>
    <w:rsid w:val="00AE07D7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11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95</Words>
  <Characters>3396</Characters>
  <Application>Microsoft Office Word</Application>
  <DocSecurity>0</DocSecurity>
  <Lines>28</Lines>
  <Paragraphs>7</Paragraphs>
  <ScaleCrop>false</ScaleCrop>
  <Company>Microsoft</Company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江凤 薛</cp:lastModifiedBy>
  <cp:revision>19</cp:revision>
  <dcterms:created xsi:type="dcterms:W3CDTF">2024-08-29T08:04:00Z</dcterms:created>
  <dcterms:modified xsi:type="dcterms:W3CDTF">2024-12-09T08:08:00Z</dcterms:modified>
</cp:coreProperties>
</file>